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aoHTML"/>
        <w:spacing w:before="4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Additional File 6: KEGG and GO terms containing differentially expressed genes between tongue and oral cavity samples from dataset TABM302.</w:t>
      </w:r>
    </w:p>
    <w:p>
      <w:pPr>
        <w:pStyle w:val="PrformataoHTML"/>
        <w:spacing w:before="4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tbl>
      <w:tblPr>
        <w:tblW w:w="117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7"/>
        <w:gridCol w:w="1048"/>
        <w:gridCol w:w="8280"/>
      </w:tblGrid>
      <w:tr>
        <w:trPr>
          <w:trHeight w:val="255" w:hRule="atLeast"/>
        </w:trPr>
        <w:tc>
          <w:tcPr>
            <w:tcW w:w="2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EGG or GO term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 Value</w:t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23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a04810:Regulation of actin cytoskeleton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E-02</w:t>
            </w:r>
          </w:p>
        </w:tc>
        <w:tc>
          <w:tcPr>
            <w:tcW w:w="82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B, ARAF, ARPC2, CDC42, CFL2, CHRM3, CYFIP2, FGF23, FGFR2, FGFR3, GNG12, IQGAP1, ITGA6, ITGAE, ITGAL, ITGB1, ITGB3, ITGB4, ITGB6, LIMK2, MAPK1, PAK3, PDGFA, PIK3CG, PIP5K1A, PPP1CC, PPP1R12A, RDX, SLC9A1, SOS2, TIAM1, VAV2, WASF2, WASL</w:t>
            </w:r>
          </w:p>
        </w:tc>
      </w:tr>
      <w:tr>
        <w:trPr>
          <w:trHeight w:val="255" w:hRule="atLeast"/>
        </w:trPr>
        <w:tc>
          <w:tcPr>
            <w:tcW w:w="2387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520:Adherens junction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0E-03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P1, ACTB, CDC42, CSNK2A1, ERBB2, IGF1R, INSR, IQGAP1, MAPK1, MET, PARD3, PVRL4, SMAD3, SSX2IP, TJP1, WASF2, WASL</w:t>
            </w:r>
          </w:p>
        </w:tc>
      </w:tr>
      <w:tr>
        <w:trPr>
          <w:trHeight w:val="255" w:hRule="atLeast"/>
        </w:trPr>
        <w:tc>
          <w:tcPr>
            <w:tcW w:w="2387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3010:Ribosome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5E-05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283340, LOC284393, LOC389342, LOC440589, RPL10A, RPL13, RPL13A, RPL14, RPL18, RPL24, RPL27A, RPL28, RPL29, RPL32, RPL7, RPS10, RPS11, RPS15A, RPS2, RPS20, RPS23, RPS28, RPS5, RPS9, RPSA</w:t>
            </w:r>
          </w:p>
        </w:tc>
      </w:tr>
      <w:tr>
        <w:trPr>
          <w:trHeight w:val="255" w:hRule="atLeast"/>
        </w:trPr>
        <w:tc>
          <w:tcPr>
            <w:tcW w:w="2387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323~DNA packaging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E-02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ID2, BAZ1B, BRD8, CHAF1A, CHD9, CPA4, EP400, FBXL10, GPX4, H2AFV, H2AFX, H2AFY2, H3F3B, HDAC4, HILS1, HIST1H4B, HIST1H4E, HIST1H4J, HIST1H4K, INOC1, JARID1B, JMJD1C, JMJD2D, MLL3, MYST1, MYST3, NAP1L1, NCOR1, PPARGC1A, PRM1, RB1, RCBTB1, RERE, RING1, SAFB, SETD7, SETDB2, SETMAR, SIRT4, SIRT7, SRCAP, TAF6L, TLK1, TSPYL5</w:t>
            </w:r>
          </w:p>
        </w:tc>
      </w:tr>
      <w:tr>
        <w:trPr>
          <w:trHeight w:val="255" w:hRule="atLeast"/>
        </w:trPr>
        <w:tc>
          <w:tcPr>
            <w:tcW w:w="2387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06325~establishment and/or maintenance of chromatin architecture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E-02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ID2, BAZ1B, BRD8, CHAF1A, CHD9, CPA4, EP400, FBXL10, GPX4, H2AFV, H2AFX, H2AFY2, H3F3B, HDAC4, HILS1, HIST1H4B, HIST1H4E, HIST1H4J, HIST1H4K, INOC1, JARID1B, JMJD1C, JMJD2D, MLL3, MYST1, MYST3, NAP1L1, NCOR1, PPARGC1A, RB1, RCBTB1, RERE, RING1, SAFB, SETD7, SETDB2, SETMAR, SIRT4, SIRT7, SRCAP, TAF6L, TLK1, TSPYL5</w:t>
            </w:r>
          </w:p>
        </w:tc>
      </w:tr>
      <w:tr>
        <w:trPr>
          <w:trHeight w:val="255" w:hRule="atLeast"/>
        </w:trPr>
        <w:tc>
          <w:tcPr>
            <w:tcW w:w="2387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5941~positive regulation of transcription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E-02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P, ARHGEF10L, ATOH1, BMP6, CCNE1, CNOT7, DDIT3, EPAS1, FOXF1, FOXH1, GLIS3, ILF3, ING1, INHBA, KLF13, KLF15, MEF2A, MKL2, MYST1, MYST3, NARG1, NEUROG3, NFATC2, NRIP1, NUP62, PIAS2, PPARGC1A, RB1, RXRA, SERTAD3, SIX4, SMAD1, SMAD3, SMAD5, SQSTM1, SRF, TEF, TFAP2B, THRAP3, TRERF1, UBB</w:t>
            </w:r>
          </w:p>
        </w:tc>
      </w:tr>
      <w:tr>
        <w:trPr>
          <w:trHeight w:val="255" w:hRule="atLeast"/>
        </w:trPr>
        <w:tc>
          <w:tcPr>
            <w:tcW w:w="2387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6578~regulation of Ras protein signal transduction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E-02</w:t>
            </w:r>
          </w:p>
        </w:tc>
        <w:tc>
          <w:tcPr>
            <w:tcW w:w="8280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KAP13, ARFGEF2, ARHGEF10L, ARHGEF15, BCR, DDEF1, EVI5L, FBXO8, FLJ10357, HRB, IQGAP1, ITSN1, KALRN, KIAA1975, MFN2, NET1, NUP62, PREX1, PSCD3, PSD4, SOS2, TBC1D2, TBC1D22A, TBC1D2B, TBC1D9, TIAM1, TRIO, VAV2 </w:t>
            </w:r>
          </w:p>
        </w:tc>
      </w:tr>
      <w:tr>
        <w:trPr>
          <w:trHeight w:val="255" w:hRule="atLeast"/>
        </w:trPr>
        <w:tc>
          <w:tcPr>
            <w:tcW w:w="23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07264~small GTPase mediated signal transduction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E-02</w:t>
            </w:r>
          </w:p>
        </w:tc>
        <w:tc>
          <w:tcPr>
            <w:tcW w:w="82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AP13, ARFGEF2, ARHGAP1, ARHGAP29, ARHGEF10L, ARHGEF15, ARL10, ARL2, ARL5B, BCR, CDC42, CHP, DAB2IP, DDEF1, DOK3, EVI5L, FBXO8, FLJ10357, G3BP2, GAPVD1, GEM, GRB2, GTPBP4, HRB, IQGAP1, ITSN1, KALRN, KIAA1975, KRIT1, LOC286526, MFN2, NET1, NUP62, PREX1, PSCD3, PSD4, RAB18, RAB1A, RAB20, RAB27B, RAB35, RAB38, RAB39B, RAB6A, RAP2C, RASAL2, RGR, RHOV, RIN2, RIT1, SH2D3A, SOS2, TBC1D2, TBC1D22A, TBC1D2B, TBC1D9, TIAM1, TRIO, USP8, VAV2</w:t>
            </w:r>
          </w:p>
        </w:tc>
      </w:tr>
    </w:tbl>
    <w:p>
      <w:pPr>
        <w:pStyle w:val="PrformataoHTML"/>
        <w:spacing w:before="40" w:after="0"/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1:25:00Z</dcterms:created>
  <dc:creator>Teste/Demonstração</dc:creator>
  <dc:description/>
  <cp:keywords/>
  <dc:language>en-US</dc:language>
  <cp:lastModifiedBy>Teste/Demonstração</cp:lastModifiedBy>
  <dcterms:modified xsi:type="dcterms:W3CDTF">2008-11-07T00:22:00Z</dcterms:modified>
  <cp:revision>7</cp:revision>
  <dc:subject/>
  <dc:title>Additional File 5: KEGG and GO terms containing differentially expressed genes between tongue and oral cavity samples from dataset TABM302</dc:title>
</cp:coreProperties>
</file>